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BCAA3" w14:textId="05021BA7" w:rsidR="00F47506" w:rsidRPr="007A16CA" w:rsidRDefault="00D71E54">
      <w:pPr>
        <w:rPr>
          <w:rFonts w:ascii="Garamond" w:hAnsi="Garamond"/>
          <w:b/>
          <w:bCs/>
        </w:rPr>
      </w:pPr>
      <w:r w:rsidRPr="00641706">
        <w:rPr>
          <w:rFonts w:ascii="Garamond" w:hAnsi="Garamond"/>
          <w:b/>
          <w:bCs/>
        </w:rPr>
        <w:t>Appendix A</w:t>
      </w:r>
      <w:r w:rsidR="00FA0DF3">
        <w:rPr>
          <w:rFonts w:ascii="Garamond" w:hAnsi="Garamond"/>
          <w:b/>
          <w:bCs/>
        </w:rPr>
        <w:t xml:space="preserve"> –</w:t>
      </w:r>
      <w:r w:rsidR="00FA0DF3" w:rsidRPr="007A16CA">
        <w:rPr>
          <w:rFonts w:ascii="Garamond" w:hAnsi="Garamond"/>
          <w:b/>
          <w:bCs/>
        </w:rPr>
        <w:t xml:space="preserve"> Criminal Categories</w:t>
      </w:r>
    </w:p>
    <w:p w14:paraId="74CAF535" w14:textId="7AFE7F78" w:rsidR="00D71E54" w:rsidRPr="007A16CA" w:rsidRDefault="00D71E54">
      <w:pPr>
        <w:rPr>
          <w:rFonts w:ascii="Garamond" w:hAnsi="Garamond"/>
        </w:rPr>
      </w:pPr>
    </w:p>
    <w:p w14:paraId="106D0746" w14:textId="7D885F72" w:rsidR="00D71E54" w:rsidRPr="007A16CA" w:rsidRDefault="00D71E54">
      <w:pPr>
        <w:rPr>
          <w:rFonts w:ascii="Garamond" w:hAnsi="Garamond"/>
        </w:rPr>
      </w:pPr>
      <w:r w:rsidRPr="007A16CA">
        <w:rPr>
          <w:rFonts w:ascii="Garamond" w:hAnsi="Garamond"/>
        </w:rPr>
        <w:t>Criminal categories were derived utilizing statistics from the national criminal records registry held by The Swedish National Council for Crime Prevention.</w:t>
      </w:r>
      <w:r w:rsidR="001C67BA" w:rsidRPr="007A16CA">
        <w:rPr>
          <w:rFonts w:ascii="Garamond" w:hAnsi="Garamond"/>
        </w:rPr>
        <w:t xml:space="preserve"> Seven different categories were created: violent crime, sexual crime, property crime, drug crime, economic crime, drunk driving and a category containing other crime.</w:t>
      </w:r>
      <w:r w:rsidRPr="007A16CA">
        <w:rPr>
          <w:rFonts w:ascii="Garamond" w:hAnsi="Garamond"/>
        </w:rPr>
        <w:t xml:space="preserve"> The register co</w:t>
      </w:r>
      <w:r w:rsidR="001C67BA" w:rsidRPr="007A16CA">
        <w:rPr>
          <w:rFonts w:ascii="Garamond" w:hAnsi="Garamond"/>
        </w:rPr>
        <w:t>n</w:t>
      </w:r>
      <w:r w:rsidRPr="007A16CA">
        <w:rPr>
          <w:rFonts w:ascii="Garamond" w:hAnsi="Garamond"/>
        </w:rPr>
        <w:t xml:space="preserve">tains information on court verdicts, orders of summary punishment and a form of “failure to prosecute” which in </w:t>
      </w:r>
      <w:r w:rsidR="00A15584" w:rsidRPr="007A16CA">
        <w:rPr>
          <w:rFonts w:ascii="Garamond" w:hAnsi="Garamond"/>
        </w:rPr>
        <w:t>Sweden implies</w:t>
      </w:r>
      <w:r w:rsidRPr="007A16CA">
        <w:rPr>
          <w:rFonts w:ascii="Garamond" w:hAnsi="Garamond"/>
        </w:rPr>
        <w:t xml:space="preserve"> that there is no dou</w:t>
      </w:r>
      <w:r w:rsidR="001C67BA" w:rsidRPr="007A16CA">
        <w:rPr>
          <w:rFonts w:ascii="Garamond" w:hAnsi="Garamond"/>
        </w:rPr>
        <w:t>b</w:t>
      </w:r>
      <w:r w:rsidRPr="007A16CA">
        <w:rPr>
          <w:rFonts w:ascii="Garamond" w:hAnsi="Garamond"/>
        </w:rPr>
        <w:t xml:space="preserve">t that the suspect has committed the </w:t>
      </w:r>
      <w:r w:rsidR="001C67BA" w:rsidRPr="007A16CA">
        <w:rPr>
          <w:rFonts w:ascii="Garamond" w:hAnsi="Garamond"/>
        </w:rPr>
        <w:t>crime,</w:t>
      </w:r>
      <w:r w:rsidRPr="007A16CA">
        <w:rPr>
          <w:rFonts w:ascii="Garamond" w:hAnsi="Garamond"/>
        </w:rPr>
        <w:t xml:space="preserve"> but it will not be </w:t>
      </w:r>
      <w:r w:rsidR="001C67BA" w:rsidRPr="007A16CA">
        <w:rPr>
          <w:rFonts w:ascii="Garamond" w:hAnsi="Garamond"/>
        </w:rPr>
        <w:t xml:space="preserve">brought up in court due to circumstances such as the crime being irrelevant in comparison to the other crimes for which the individual faces charges. </w:t>
      </w:r>
    </w:p>
    <w:p w14:paraId="4A6D70FD" w14:textId="63947253" w:rsidR="001C67BA" w:rsidRPr="007A16CA" w:rsidRDefault="001C67BA">
      <w:pPr>
        <w:rPr>
          <w:rFonts w:ascii="Garamond" w:hAnsi="Garamond"/>
        </w:rPr>
      </w:pPr>
    </w:p>
    <w:p w14:paraId="5F0C6EAB" w14:textId="59C037B6" w:rsidR="00D71E54" w:rsidRPr="007A16CA" w:rsidRDefault="001C67BA">
      <w:pPr>
        <w:rPr>
          <w:rFonts w:ascii="Garamond" w:hAnsi="Garamond"/>
        </w:rPr>
      </w:pPr>
      <w:r w:rsidRPr="007A16CA">
        <w:rPr>
          <w:rFonts w:ascii="Garamond" w:hAnsi="Garamond"/>
        </w:rPr>
        <w:t>Categories of crime were determined after investigating previous studies utilizing Swedish criminal statistics and through examining the Swedish law and including crimes in relevant categories</w:t>
      </w:r>
      <w:r w:rsidR="00F633D7" w:rsidRPr="007A16CA">
        <w:rPr>
          <w:rFonts w:ascii="Garamond" w:hAnsi="Garamond"/>
        </w:rPr>
        <w:t xml:space="preserve"> as well as investigating the categories of crime define</w:t>
      </w:r>
      <w:r w:rsidR="00641706" w:rsidRPr="007A16CA">
        <w:rPr>
          <w:rFonts w:ascii="Garamond" w:hAnsi="Garamond"/>
        </w:rPr>
        <w:t>d</w:t>
      </w:r>
      <w:r w:rsidR="00F633D7" w:rsidRPr="007A16CA">
        <w:rPr>
          <w:rFonts w:ascii="Garamond" w:hAnsi="Garamond"/>
        </w:rPr>
        <w:t xml:space="preserve"> by the Swedish National Crime Council</w:t>
      </w:r>
      <w:r w:rsidRPr="007A16CA">
        <w:rPr>
          <w:rFonts w:ascii="Garamond" w:hAnsi="Garamond"/>
        </w:rPr>
        <w:t>. We chose an approach where violent sexual crimes would be included in both the category ‘Sexual crime’ as well as ‘violent crime’.</w:t>
      </w:r>
      <w:r w:rsidR="00F633D7" w:rsidRPr="007A16CA">
        <w:rPr>
          <w:rFonts w:ascii="Garamond" w:hAnsi="Garamond"/>
        </w:rPr>
        <w:t xml:space="preserve"> </w:t>
      </w:r>
    </w:p>
    <w:p w14:paraId="2AD0EC7E" w14:textId="2C0D5DD7" w:rsidR="00F633D7" w:rsidRPr="007A16CA" w:rsidRDefault="00F633D7">
      <w:pPr>
        <w:rPr>
          <w:rFonts w:ascii="Garamond" w:hAnsi="Garamond"/>
        </w:rPr>
      </w:pPr>
    </w:p>
    <w:p w14:paraId="48180969" w14:textId="07218E00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 xml:space="preserve">Below </w:t>
      </w:r>
      <w:r w:rsidR="00641706" w:rsidRPr="007A16CA">
        <w:rPr>
          <w:rFonts w:ascii="Garamond" w:hAnsi="Garamond"/>
        </w:rPr>
        <w:t xml:space="preserve">is a list of </w:t>
      </w:r>
      <w:r w:rsidRPr="007A16CA">
        <w:rPr>
          <w:rFonts w:ascii="Garamond" w:hAnsi="Garamond"/>
        </w:rPr>
        <w:t>specific laws utilized to create the categories in Swedish.</w:t>
      </w:r>
      <w:r w:rsidRPr="007A16CA">
        <w:rPr>
          <w:rFonts w:ascii="Garamond" w:hAnsi="Garamond"/>
        </w:rPr>
        <w:br/>
      </w:r>
      <w:r w:rsidRPr="007A16CA">
        <w:rPr>
          <w:rFonts w:ascii="Garamond" w:hAnsi="Garamond"/>
        </w:rPr>
        <w:br/>
      </w:r>
      <w:r w:rsidRPr="007A16CA">
        <w:rPr>
          <w:rFonts w:ascii="Garamond" w:hAnsi="Garamond"/>
          <w:b/>
          <w:bCs/>
        </w:rPr>
        <w:t>ECONOMIC CRIME: EKONOMISK BROTTSLIGHET,</w:t>
      </w:r>
      <w:r w:rsidR="00641706" w:rsidRPr="007A16CA">
        <w:rPr>
          <w:rFonts w:ascii="Garamond" w:hAnsi="Garamond"/>
          <w:b/>
          <w:bCs/>
        </w:rPr>
        <w:t xml:space="preserve"> </w:t>
      </w:r>
      <w:r w:rsidRPr="007A16CA">
        <w:rPr>
          <w:rFonts w:ascii="Garamond" w:hAnsi="Garamond"/>
          <w:b/>
          <w:bCs/>
        </w:rPr>
        <w:t>BIDRAGSBROTTSLIGHET &amp; BEDRÄGERI</w:t>
      </w:r>
    </w:p>
    <w:p w14:paraId="45A96B07" w14:textId="2FA3C241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Bidragsbrottslagen (2007:612)</w:t>
      </w:r>
    </w:p>
    <w:p w14:paraId="0F7BB4E7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BRB 9 kap. Bedrägeri och annan oredlighet</w:t>
      </w:r>
    </w:p>
    <w:p w14:paraId="17D7AEBA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BRB 10 kap. Förskingring, annan trolöshet och mutbrott:</w:t>
      </w:r>
    </w:p>
    <w:p w14:paraId="4856E0E0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 xml:space="preserve">BRB 11 kap. Borgenärsbrott </w:t>
      </w:r>
    </w:p>
    <w:p w14:paraId="47FDB9E8" w14:textId="58D7FD52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Skattebrott brott mot skattebrottslagen</w:t>
      </w:r>
    </w:p>
    <w:p w14:paraId="261DAAA3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Brott mot insiderlagen (Lag om straff för marknadsmissbruk på värdepappersmarknaden f.om 1 feb 2017, dessförinnan lagen om straff för marknadsmissbruk vid handel med finansiella instrument (2005:377)</w:t>
      </w:r>
    </w:p>
    <w:p w14:paraId="6BD1CC86" w14:textId="0999B695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Aktiebolagslagen</w:t>
      </w:r>
    </w:p>
    <w:p w14:paraId="17D5C033" w14:textId="7A42EDFA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 xml:space="preserve">Lagen om näringsförbud (1986:436 Lag om näringsförbud, Lagen upphörde att gälla 2 augusti 2014, då lagen (2014:836) om näringsförbud trädde i kraft. </w:t>
      </w:r>
    </w:p>
    <w:p w14:paraId="5B4ACA95" w14:textId="5F4AAEFD" w:rsidR="00F633D7" w:rsidRPr="007A16CA" w:rsidRDefault="00F633D7" w:rsidP="00F633D7">
      <w:pPr>
        <w:rPr>
          <w:rFonts w:ascii="Garamond" w:hAnsi="Garamond"/>
        </w:rPr>
      </w:pPr>
    </w:p>
    <w:p w14:paraId="6A73A0CD" w14:textId="77777777" w:rsidR="00F633D7" w:rsidRPr="007A16CA" w:rsidRDefault="00F633D7" w:rsidP="00F633D7">
      <w:pPr>
        <w:rPr>
          <w:rFonts w:ascii="Garamond" w:hAnsi="Garamond"/>
          <w:b/>
          <w:bCs/>
        </w:rPr>
      </w:pPr>
      <w:r w:rsidRPr="007A16CA">
        <w:rPr>
          <w:rFonts w:ascii="Garamond" w:hAnsi="Garamond"/>
          <w:b/>
          <w:bCs/>
        </w:rPr>
        <w:t>DRUG CRIME: NARKOTIKABROTT</w:t>
      </w:r>
    </w:p>
    <w:p w14:paraId="70ECCF88" w14:textId="466B53CF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 xml:space="preserve">Narkotikastrafflagen (1968:64) </w:t>
      </w:r>
    </w:p>
    <w:p w14:paraId="5846EF0B" w14:textId="1E7B0A16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 xml:space="preserve">Lag om straff för smuggling (2000:1225) (obs endast 6 §) </w:t>
      </w:r>
    </w:p>
    <w:p w14:paraId="4F27F939" w14:textId="713EB852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Narkotikasmuggling (6 §)</w:t>
      </w:r>
    </w:p>
    <w:p w14:paraId="0E3202D3" w14:textId="2FA314D2" w:rsidR="00F633D7" w:rsidRPr="007A16CA" w:rsidRDefault="00F633D7" w:rsidP="00F633D7">
      <w:pPr>
        <w:rPr>
          <w:rFonts w:ascii="Garamond" w:hAnsi="Garamond"/>
          <w:b/>
          <w:bCs/>
        </w:rPr>
      </w:pPr>
    </w:p>
    <w:p w14:paraId="4F7D75AF" w14:textId="6F572A68" w:rsidR="00F633D7" w:rsidRPr="007A16CA" w:rsidRDefault="00F633D7" w:rsidP="00F633D7">
      <w:pPr>
        <w:rPr>
          <w:rFonts w:ascii="Garamond" w:hAnsi="Garamond"/>
          <w:b/>
          <w:bCs/>
        </w:rPr>
      </w:pPr>
      <w:r w:rsidRPr="007A16CA">
        <w:rPr>
          <w:rFonts w:ascii="Garamond" w:hAnsi="Garamond"/>
          <w:b/>
          <w:bCs/>
        </w:rPr>
        <w:t>DRUNK DRIVING: RATTFYLLERI</w:t>
      </w:r>
    </w:p>
    <w:p w14:paraId="1A612868" w14:textId="6BF85601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Brott mot trafikbrottslagen (1951:649)</w:t>
      </w:r>
    </w:p>
    <w:p w14:paraId="1E6290A9" w14:textId="521033EE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Obs endast paragraf 4, rattfylleri (alkohol &amp; narkotika) och grovt rattfylleri (4a §)</w:t>
      </w:r>
    </w:p>
    <w:p w14:paraId="52A5181D" w14:textId="229AE488" w:rsidR="00F633D7" w:rsidRPr="007A16CA" w:rsidRDefault="00F633D7" w:rsidP="00F633D7">
      <w:pPr>
        <w:rPr>
          <w:rFonts w:ascii="Garamond" w:hAnsi="Garamond"/>
        </w:rPr>
      </w:pPr>
    </w:p>
    <w:p w14:paraId="500E13A4" w14:textId="04E8D1D2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  <w:b/>
          <w:bCs/>
        </w:rPr>
        <w:t>SEXUAL CRIME: SEXUALBROTT</w:t>
      </w:r>
      <w:r w:rsidRPr="007A16CA">
        <w:rPr>
          <w:rFonts w:ascii="Garamond" w:hAnsi="Garamond"/>
        </w:rPr>
        <w:br/>
        <w:t xml:space="preserve">BRB 6 kap. Sexualbrott </w:t>
      </w:r>
    </w:p>
    <w:p w14:paraId="471451DF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(8 Redovisningen avser brott såväl mot den nya sexualbrottslagstiftningen (som trädde i kraft den 1 april 2005) som mot tidigare gällande lagstiftning.)</w:t>
      </w:r>
    </w:p>
    <w:p w14:paraId="7195A2F0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Våldtäkt (1 §)</w:t>
      </w:r>
    </w:p>
    <w:p w14:paraId="1498C39B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Grov våldtäkt (1 §)</w:t>
      </w:r>
    </w:p>
    <w:p w14:paraId="01D98D38" w14:textId="77777777" w:rsidR="00641706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Sexuellt tvång (2 §)</w:t>
      </w:r>
    </w:p>
    <w:p w14:paraId="3F6A8C61" w14:textId="35A47998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"Sexuellt utnyttjande av person i beroendeställning (3 §) (Inklusive den tidigare lydelsen sexuellt utnyttjande resp. grovt sexuellt utnyttjande (3 §).</w:t>
      </w:r>
    </w:p>
    <w:p w14:paraId="75983722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lastRenderedPageBreak/>
        <w:t>Våldtäkt mot barn (4 §) (Inklusive den tidigare lydelsen sexuellt utnyttjande resp. grovt sexuellt utnyttjande av underåriga (4 §).)</w:t>
      </w:r>
    </w:p>
    <w:p w14:paraId="6B8801A5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Grov våldtäkt mot barn (4 §)( 11 Inklusive den tidigare lydelsen sexuellt utnyttjande resp. grovt sexuellt utnyttjande av underåriga (4 §).)</w:t>
      </w:r>
    </w:p>
    <w:p w14:paraId="5BB3FF2A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Sexuellt utnyttjande av barn (5 §)</w:t>
      </w:r>
    </w:p>
    <w:p w14:paraId="2350E193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Sexuellt övergrepp mot barn (6 §) (12 Inklusive den tidigare lydelsen sexuellt umgänge med barn (6 §).)</w:t>
      </w:r>
    </w:p>
    <w:p w14:paraId="70EA8CC8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Samlag med avkomling/syskon (7 §)( 13 Inklusive den tidigare lydelsen sexuellt umgänge med avkomling resp. med syskon (6 §).)</w:t>
      </w:r>
    </w:p>
    <w:p w14:paraId="7127C053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Utnyttjande av barn för sexuell posering (8 §)</w:t>
      </w:r>
    </w:p>
    <w:p w14:paraId="1D0A311B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Köp av sexuell handling av barn (9 §)1 14(Inklusive den tidigare lydelsen förförelse av ungdom (10 §).)</w:t>
      </w:r>
    </w:p>
    <w:p w14:paraId="2B0AA384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Kontakt med barn i sexuellt syfte (10a §) ( 15 Paragrafen trädde i kraft 1 juli 2009.)</w:t>
      </w:r>
    </w:p>
    <w:p w14:paraId="522FB619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Sexuellt ofredande (10 §) (16 Inklusive den tidigare lydelsen sexuellt ofredande (7 §).)</w:t>
      </w:r>
    </w:p>
    <w:p w14:paraId="0B69D14D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Köp av sexuell tjänst (11 §) 17 Paragrafen trädde i kraft 1 april 2005. Redovisningen kan även omfatta brott mot lagen (1998:408) om förbud mot köp av sexuella tjänster.</w:t>
      </w:r>
    </w:p>
    <w:p w14:paraId="758F1FE1" w14:textId="77777777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Koppleri (12 §)(18 Inklusive de tidigare lydelserna koppleri (8 §) och grovt koppleri (9 §).)</w:t>
      </w:r>
    </w:p>
    <w:p w14:paraId="2B3E00A3" w14:textId="120B5E62" w:rsidR="00F633D7" w:rsidRPr="007A16CA" w:rsidRDefault="00F633D7" w:rsidP="00F633D7">
      <w:pPr>
        <w:rPr>
          <w:rFonts w:ascii="Garamond" w:hAnsi="Garamond"/>
        </w:rPr>
      </w:pPr>
      <w:r w:rsidRPr="007A16CA">
        <w:rPr>
          <w:rFonts w:ascii="Garamond" w:hAnsi="Garamond"/>
        </w:rPr>
        <w:t>Grovt koppleri (12 §)</w:t>
      </w:r>
    </w:p>
    <w:p w14:paraId="5930A28E" w14:textId="39D900F8" w:rsidR="00641706" w:rsidRPr="007A16CA" w:rsidRDefault="00641706" w:rsidP="00F633D7">
      <w:pPr>
        <w:rPr>
          <w:rFonts w:ascii="Garamond" w:hAnsi="Garamond"/>
        </w:rPr>
      </w:pPr>
    </w:p>
    <w:p w14:paraId="6796F862" w14:textId="1D4812AB" w:rsidR="00641706" w:rsidRPr="007A16CA" w:rsidRDefault="00641706" w:rsidP="00641706">
      <w:pPr>
        <w:rPr>
          <w:rFonts w:ascii="Garamond" w:hAnsi="Garamond"/>
          <w:b/>
          <w:bCs/>
        </w:rPr>
      </w:pPr>
      <w:r w:rsidRPr="007A16CA">
        <w:rPr>
          <w:rFonts w:ascii="Garamond" w:hAnsi="Garamond"/>
          <w:b/>
          <w:bCs/>
        </w:rPr>
        <w:t>PROPERTY CRIME: TILLGREPPSBROTT</w:t>
      </w:r>
    </w:p>
    <w:p w14:paraId="5D79D932" w14:textId="6F80179D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 xml:space="preserve">BRB </w:t>
      </w:r>
      <w:r w:rsidR="00A15584" w:rsidRPr="007A16CA">
        <w:rPr>
          <w:rFonts w:ascii="Garamond" w:hAnsi="Garamond"/>
        </w:rPr>
        <w:br/>
      </w:r>
      <w:r w:rsidRPr="007A16CA">
        <w:rPr>
          <w:rFonts w:ascii="Garamond" w:hAnsi="Garamond"/>
        </w:rPr>
        <w:t>8 kap. Tillgreppsbrott</w:t>
      </w:r>
    </w:p>
    <w:p w14:paraId="268E35C6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Stöld (1 §)</w:t>
      </w:r>
    </w:p>
    <w:p w14:paraId="38B1A1E8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Ringa stöld (2 §)19</w:t>
      </w:r>
    </w:p>
    <w:p w14:paraId="119D04DF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Grov stöld (4 §)</w:t>
      </w:r>
    </w:p>
    <w:p w14:paraId="4FD08C58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Tillgrepp av fortskaffningsmedel (7 §)</w:t>
      </w:r>
    </w:p>
    <w:p w14:paraId="0EA4E1B1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Grovt tillgrepp av fortskaffningsmedel (7 §)</w:t>
      </w:r>
    </w:p>
    <w:p w14:paraId="6672EEFB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Egenmäktigt förfarande (8 §)</w:t>
      </w:r>
    </w:p>
    <w:p w14:paraId="62470F6A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Självtäkt (9 §)</w:t>
      </w:r>
    </w:p>
    <w:p w14:paraId="5B27357D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Olovlig energiavledning (10 §)20</w:t>
      </w:r>
    </w:p>
    <w:p w14:paraId="0A3BF067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Brott mot 8 kap. (11 §)</w:t>
      </w:r>
    </w:p>
    <w:p w14:paraId="388259CA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Brott mot 8 kap. (12 §) För försök eller förberedelse till stöld, grov stöld, rån, grovt rån, tillgrepp av fortskaffningsmedel, grovt tillgrepp av fortskaffningsmedel, olovlig energiavledning eller grov olovlig energiavledning</w:t>
      </w:r>
    </w:p>
    <w:p w14:paraId="7BBB60F6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Brott mot 8 kap. (13 §) Har annat i detta kapitel angivet brott än grov stöld, rån eller grovt rån förövats mot</w:t>
      </w:r>
    </w:p>
    <w:p w14:paraId="5E83C19D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 xml:space="preserve">   1. någon som inte endast tillfälligt sammanbodde med gärningsmannen,</w:t>
      </w:r>
    </w:p>
    <w:p w14:paraId="7FA794CC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 xml:space="preserve">   2. make, den som är i rätt upp- eller nedstigande släktskap eller svågerlag, syskon, svåger eller svägerska eller</w:t>
      </w:r>
    </w:p>
    <w:p w14:paraId="55070CB3" w14:textId="7E7988FE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 xml:space="preserve">   3. någon annan som på liknande sätt är närstående till gärningsmannen, får åklagaren väcka åtal endast om målsäganden har angett brottet till åtal eller åtal är påkallat ur allmän synpunkt.</w:t>
      </w:r>
    </w:p>
    <w:p w14:paraId="17896359" w14:textId="0CB5168A" w:rsidR="00641706" w:rsidRPr="007A16CA" w:rsidRDefault="00641706" w:rsidP="00641706">
      <w:pPr>
        <w:rPr>
          <w:rFonts w:ascii="Garamond" w:hAnsi="Garamond"/>
        </w:rPr>
      </w:pPr>
    </w:p>
    <w:p w14:paraId="1A2E715F" w14:textId="02BFF6B3" w:rsidR="00641706" w:rsidRPr="007A16CA" w:rsidRDefault="00641706" w:rsidP="00641706">
      <w:pPr>
        <w:rPr>
          <w:rFonts w:ascii="Garamond" w:hAnsi="Garamond"/>
        </w:rPr>
      </w:pPr>
    </w:p>
    <w:p w14:paraId="44A6312A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  <w:b/>
          <w:bCs/>
        </w:rPr>
        <w:t>VIOLENT CRIME:  VÅLDSBROTT</w:t>
      </w:r>
      <w:r w:rsidRPr="007A16CA">
        <w:rPr>
          <w:rFonts w:ascii="Garamond" w:hAnsi="Garamond"/>
          <w:b/>
          <w:bCs/>
        </w:rPr>
        <w:br/>
      </w:r>
      <w:r w:rsidRPr="007A16CA">
        <w:rPr>
          <w:rFonts w:ascii="Garamond" w:hAnsi="Garamond"/>
        </w:rPr>
        <w:t xml:space="preserve">BRB </w:t>
      </w:r>
    </w:p>
    <w:p w14:paraId="48AD5518" w14:textId="55EB72F6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3 kap. Brott mot liv och hälsa:</w:t>
      </w:r>
    </w:p>
    <w:p w14:paraId="540E648D" w14:textId="3B8F8921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Fullbordat mord, dråp eller misshandel med dödlig utgång</w:t>
      </w:r>
    </w:p>
    <w:p w14:paraId="47345967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Misshandel inkl. grov</w:t>
      </w:r>
    </w:p>
    <w:p w14:paraId="3E5698A3" w14:textId="390D7EA1" w:rsidR="00641706" w:rsidRPr="007A16CA" w:rsidRDefault="00641706" w:rsidP="00641706">
      <w:pPr>
        <w:pStyle w:val="ListParagraph"/>
        <w:numPr>
          <w:ilvl w:val="0"/>
          <w:numId w:val="1"/>
        </w:numPr>
        <w:rPr>
          <w:rFonts w:ascii="Garamond" w:hAnsi="Garamond"/>
        </w:rPr>
      </w:pPr>
      <w:r w:rsidRPr="007A16CA">
        <w:rPr>
          <w:rFonts w:ascii="Garamond" w:hAnsi="Garamond"/>
        </w:rPr>
        <w:t>därav mot barn 0-6 år</w:t>
      </w:r>
    </w:p>
    <w:p w14:paraId="1B2A855A" w14:textId="72207080" w:rsidR="00641706" w:rsidRPr="007A16CA" w:rsidRDefault="00641706" w:rsidP="00641706">
      <w:pPr>
        <w:pStyle w:val="ListParagraph"/>
        <w:numPr>
          <w:ilvl w:val="0"/>
          <w:numId w:val="1"/>
        </w:numPr>
        <w:rPr>
          <w:rFonts w:ascii="Garamond" w:hAnsi="Garamond"/>
        </w:rPr>
      </w:pPr>
      <w:r w:rsidRPr="007A16CA">
        <w:rPr>
          <w:rFonts w:ascii="Garamond" w:hAnsi="Garamond"/>
        </w:rPr>
        <w:t>mot barn 7-14 år</w:t>
      </w:r>
    </w:p>
    <w:p w14:paraId="494A82E5" w14:textId="58005FC0" w:rsidR="00641706" w:rsidRPr="007A16CA" w:rsidRDefault="00641706" w:rsidP="00641706">
      <w:pPr>
        <w:pStyle w:val="ListParagraph"/>
        <w:numPr>
          <w:ilvl w:val="0"/>
          <w:numId w:val="1"/>
        </w:numPr>
        <w:rPr>
          <w:rFonts w:ascii="Garamond" w:hAnsi="Garamond"/>
        </w:rPr>
      </w:pPr>
      <w:r w:rsidRPr="007A16CA">
        <w:rPr>
          <w:rFonts w:ascii="Garamond" w:hAnsi="Garamond"/>
        </w:rPr>
        <w:t>mot barn 15-17 år</w:t>
      </w:r>
    </w:p>
    <w:p w14:paraId="4A8C63AE" w14:textId="37B6ECCB" w:rsidR="00641706" w:rsidRPr="007A16CA" w:rsidRDefault="00641706" w:rsidP="00641706">
      <w:pPr>
        <w:pStyle w:val="ListParagraph"/>
        <w:numPr>
          <w:ilvl w:val="0"/>
          <w:numId w:val="1"/>
        </w:numPr>
        <w:rPr>
          <w:rFonts w:ascii="Garamond" w:hAnsi="Garamond"/>
        </w:rPr>
      </w:pPr>
      <w:r w:rsidRPr="007A16CA">
        <w:rPr>
          <w:rFonts w:ascii="Garamond" w:hAnsi="Garamond"/>
        </w:rPr>
        <w:lastRenderedPageBreak/>
        <w:t>mot kvinna 18 år eller äldre</w:t>
      </w:r>
    </w:p>
    <w:p w14:paraId="06D8F7E9" w14:textId="0570CDAC" w:rsidR="00641706" w:rsidRPr="007A16CA" w:rsidRDefault="00641706" w:rsidP="00641706">
      <w:pPr>
        <w:pStyle w:val="ListParagraph"/>
        <w:numPr>
          <w:ilvl w:val="0"/>
          <w:numId w:val="1"/>
        </w:numPr>
        <w:rPr>
          <w:rFonts w:ascii="Garamond" w:hAnsi="Garamond"/>
        </w:rPr>
      </w:pPr>
      <w:r w:rsidRPr="007A16CA">
        <w:rPr>
          <w:rFonts w:ascii="Garamond" w:hAnsi="Garamond"/>
        </w:rPr>
        <w:t>mot man 18 år eller äldre</w:t>
      </w:r>
    </w:p>
    <w:p w14:paraId="4CAB561F" w14:textId="5A58765F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Övriga brott mot 3 kap.</w:t>
      </w:r>
    </w:p>
    <w:p w14:paraId="72E9DB32" w14:textId="77777777" w:rsidR="00641706" w:rsidRPr="007A16CA" w:rsidRDefault="00641706" w:rsidP="00641706">
      <w:pPr>
        <w:rPr>
          <w:rFonts w:ascii="Garamond" w:hAnsi="Garamond"/>
        </w:rPr>
      </w:pPr>
    </w:p>
    <w:p w14:paraId="6749DD96" w14:textId="36B90461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4 kap. Brott mot frihet och frid</w:t>
      </w:r>
    </w:p>
    <w:p w14:paraId="17C6A919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Människorov (1)</w:t>
      </w:r>
    </w:p>
    <w:p w14:paraId="3B51E33F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Människohandel (1a)</w:t>
      </w:r>
    </w:p>
    <w:p w14:paraId="4F87C672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Olaga frihetsberövande (2)</w:t>
      </w:r>
    </w:p>
    <w:p w14:paraId="26D4E619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därav grov fridskränkning (4a)</w:t>
      </w:r>
    </w:p>
    <w:p w14:paraId="508C0906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grov kvinnofridskränkning (4a)</w:t>
      </w:r>
    </w:p>
    <w:p w14:paraId="27431102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olaga förföljelse (4b)</w:t>
      </w:r>
    </w:p>
    <w:p w14:paraId="52F04DCC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ofredande (7)</w:t>
      </w:r>
    </w:p>
    <w:p w14:paraId="4044EFA3" w14:textId="77777777" w:rsidR="00641706" w:rsidRPr="007A16CA" w:rsidRDefault="00641706" w:rsidP="00641706">
      <w:pPr>
        <w:rPr>
          <w:rFonts w:ascii="Garamond" w:hAnsi="Garamond"/>
        </w:rPr>
      </w:pPr>
    </w:p>
    <w:p w14:paraId="65395D23" w14:textId="108B04D4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6 kap. Sexualbrott</w:t>
      </w:r>
    </w:p>
    <w:p w14:paraId="64B705D1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1 § Våldtäkt</w:t>
      </w:r>
    </w:p>
    <w:p w14:paraId="5C6717AA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1 § Grov våldtäkt</w:t>
      </w:r>
    </w:p>
    <w:p w14:paraId="7A03AE72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2 § Sexuellt tvång</w:t>
      </w:r>
    </w:p>
    <w:p w14:paraId="7A483582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2 § Grovt sexuellt tvång</w:t>
      </w:r>
    </w:p>
    <w:p w14:paraId="3F39C439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4 § Våldtäkt mot barn</w:t>
      </w:r>
    </w:p>
    <w:p w14:paraId="26298C42" w14:textId="77777777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4 § Grov våldtäkt mot barn</w:t>
      </w:r>
    </w:p>
    <w:p w14:paraId="22F699BE" w14:textId="77777777" w:rsidR="00641706" w:rsidRPr="007A16CA" w:rsidRDefault="00641706" w:rsidP="00641706">
      <w:pPr>
        <w:rPr>
          <w:rFonts w:ascii="Garamond" w:hAnsi="Garamond"/>
        </w:rPr>
      </w:pPr>
    </w:p>
    <w:p w14:paraId="6974D8BA" w14:textId="4E12474E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Delar av 8 kap. Stöld, rån m.m.</w:t>
      </w:r>
    </w:p>
    <w:p w14:paraId="42AB3515" w14:textId="65B91876" w:rsidR="00641706" w:rsidRPr="007A16CA" w:rsidRDefault="00641706" w:rsidP="00A15584">
      <w:pPr>
        <w:pStyle w:val="ListParagraph"/>
        <w:numPr>
          <w:ilvl w:val="0"/>
          <w:numId w:val="1"/>
        </w:numPr>
        <w:rPr>
          <w:rFonts w:ascii="Garamond" w:hAnsi="Garamond"/>
        </w:rPr>
      </w:pPr>
      <w:r w:rsidRPr="007A16CA">
        <w:rPr>
          <w:rFonts w:ascii="Garamond" w:hAnsi="Garamond"/>
        </w:rPr>
        <w:t>Rån (inkl. grovt) (5</w:t>
      </w:r>
      <w:r w:rsidR="00A15584" w:rsidRPr="007A16CA">
        <w:rPr>
          <w:rFonts w:ascii="Garamond" w:hAnsi="Garamond"/>
        </w:rPr>
        <w:t>§</w:t>
      </w:r>
      <w:r w:rsidRPr="007A16CA">
        <w:rPr>
          <w:rFonts w:ascii="Garamond" w:hAnsi="Garamond"/>
        </w:rPr>
        <w:t>)</w:t>
      </w:r>
    </w:p>
    <w:p w14:paraId="3D20347B" w14:textId="08EC6234" w:rsidR="00641706" w:rsidRPr="007A16CA" w:rsidRDefault="00641706" w:rsidP="00A15584">
      <w:pPr>
        <w:pStyle w:val="ListParagraph"/>
        <w:numPr>
          <w:ilvl w:val="0"/>
          <w:numId w:val="1"/>
        </w:numPr>
        <w:rPr>
          <w:rFonts w:ascii="Garamond" w:hAnsi="Garamond"/>
        </w:rPr>
      </w:pPr>
      <w:r w:rsidRPr="007A16CA">
        <w:rPr>
          <w:rFonts w:ascii="Garamond" w:hAnsi="Garamond"/>
        </w:rPr>
        <w:t>därav bankrån (6</w:t>
      </w:r>
      <w:r w:rsidR="00A15584" w:rsidRPr="007A16CA">
        <w:rPr>
          <w:rFonts w:ascii="Garamond" w:hAnsi="Garamond"/>
        </w:rPr>
        <w:t>§</w:t>
      </w:r>
      <w:r w:rsidRPr="007A16CA">
        <w:rPr>
          <w:rFonts w:ascii="Garamond" w:hAnsi="Garamond"/>
        </w:rPr>
        <w:t>)</w:t>
      </w:r>
    </w:p>
    <w:p w14:paraId="178A21F6" w14:textId="77777777" w:rsidR="00641706" w:rsidRPr="007A16CA" w:rsidRDefault="00641706" w:rsidP="00641706">
      <w:pPr>
        <w:rPr>
          <w:rFonts w:ascii="Garamond" w:hAnsi="Garamond"/>
        </w:rPr>
      </w:pPr>
    </w:p>
    <w:p w14:paraId="6D621D80" w14:textId="13AB1756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13 kap. Allmänfarliga brott</w:t>
      </w:r>
    </w:p>
    <w:p w14:paraId="09BD9B20" w14:textId="7F44F655" w:rsidR="00641706" w:rsidRPr="007A16CA" w:rsidRDefault="00641706" w:rsidP="00641706">
      <w:pPr>
        <w:rPr>
          <w:rFonts w:ascii="Garamond" w:hAnsi="Garamond"/>
        </w:rPr>
      </w:pPr>
      <w:r w:rsidRPr="007A16CA">
        <w:rPr>
          <w:rFonts w:ascii="Garamond" w:hAnsi="Garamond"/>
        </w:rPr>
        <w:t>16 kap. Brott mot allmän ordning</w:t>
      </w:r>
      <w:r w:rsidR="00A15584" w:rsidRPr="007A16CA">
        <w:rPr>
          <w:rFonts w:ascii="Garamond" w:hAnsi="Garamond"/>
        </w:rPr>
        <w:t xml:space="preserve">: </w:t>
      </w:r>
      <w:r w:rsidRPr="007A16CA">
        <w:rPr>
          <w:rFonts w:ascii="Garamond" w:hAnsi="Garamond"/>
        </w:rPr>
        <w:t xml:space="preserve">1-8 §  </w:t>
      </w:r>
    </w:p>
    <w:p w14:paraId="1967D273" w14:textId="2D966F9F" w:rsidR="00641706" w:rsidRPr="00F633D7" w:rsidRDefault="00641706" w:rsidP="00641706">
      <w:pPr>
        <w:rPr>
          <w:rFonts w:ascii="Garamond" w:hAnsi="Garamond"/>
          <w:lang w:val="sv-SE"/>
        </w:rPr>
      </w:pPr>
      <w:r w:rsidRPr="007A16CA">
        <w:rPr>
          <w:rFonts w:ascii="Garamond" w:hAnsi="Garamond"/>
        </w:rPr>
        <w:t>17 kap. Brott mot allmän verksamhet</w:t>
      </w:r>
      <w:r w:rsidR="00A15584" w:rsidRPr="007A16CA">
        <w:rPr>
          <w:rFonts w:ascii="Garamond" w:hAnsi="Garamond"/>
        </w:rPr>
        <w:t xml:space="preserve"> </w:t>
      </w:r>
      <w:r w:rsidRPr="007A16CA">
        <w:rPr>
          <w:rFonts w:ascii="Garamond" w:hAnsi="Garamond"/>
        </w:rPr>
        <w:t>därav våld mot</w:t>
      </w:r>
      <w:r w:rsidRPr="00641706">
        <w:rPr>
          <w:rFonts w:ascii="Garamond" w:hAnsi="Garamond"/>
          <w:lang w:val="sv-SE"/>
        </w:rPr>
        <w:t xml:space="preserve"> tjänsteman</w:t>
      </w:r>
      <w:r w:rsidR="00A15584">
        <w:rPr>
          <w:rFonts w:ascii="Garamond" w:hAnsi="Garamond"/>
          <w:lang w:val="sv-SE"/>
        </w:rPr>
        <w:t xml:space="preserve">: </w:t>
      </w:r>
      <w:r w:rsidRPr="00641706">
        <w:rPr>
          <w:rFonts w:ascii="Garamond" w:hAnsi="Garamond"/>
          <w:lang w:val="sv-SE"/>
        </w:rPr>
        <w:t>§1-5 &amp; 10</w:t>
      </w:r>
    </w:p>
    <w:sectPr w:rsidR="00641706" w:rsidRPr="00F63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BF37C3"/>
    <w:multiLevelType w:val="hybridMultilevel"/>
    <w:tmpl w:val="17C68CA4"/>
    <w:lvl w:ilvl="0" w:tplc="72385944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54"/>
    <w:rsid w:val="001C67BA"/>
    <w:rsid w:val="0023179F"/>
    <w:rsid w:val="002558B3"/>
    <w:rsid w:val="003420FC"/>
    <w:rsid w:val="00581B82"/>
    <w:rsid w:val="00641706"/>
    <w:rsid w:val="00766158"/>
    <w:rsid w:val="007A0820"/>
    <w:rsid w:val="007A16CA"/>
    <w:rsid w:val="00A15584"/>
    <w:rsid w:val="00BC1594"/>
    <w:rsid w:val="00C92844"/>
    <w:rsid w:val="00D71E54"/>
    <w:rsid w:val="00DF35AE"/>
    <w:rsid w:val="00E1328E"/>
    <w:rsid w:val="00E80973"/>
    <w:rsid w:val="00F47506"/>
    <w:rsid w:val="00F633D7"/>
    <w:rsid w:val="00FA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9050CC"/>
  <w15:chartTrackingRefBased/>
  <w15:docId w15:val="{9431AECC-61E6-B744-AC3B-5642E47E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7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lsson</dc:creator>
  <cp:keywords/>
  <dc:description/>
  <cp:lastModifiedBy>Anna Karlsson</cp:lastModifiedBy>
  <cp:revision>5</cp:revision>
  <dcterms:created xsi:type="dcterms:W3CDTF">2021-03-03T08:12:00Z</dcterms:created>
  <dcterms:modified xsi:type="dcterms:W3CDTF">2021-09-13T08:26:00Z</dcterms:modified>
</cp:coreProperties>
</file>